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1F7D20"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101462"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EAD2B0"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A170AB"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6C3BF2"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447513"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4C42A7"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A5D81C"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60830A" w:rsidR="00F102CC" w:rsidRPr="003D5AF6" w:rsidRDefault="000E12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8FDA72" w:rsidR="00F102CC" w:rsidRDefault="000E129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BC09A6"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CB1507"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F25A5A"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039A89" w14:textId="0359117F" w:rsidR="00F102CC" w:rsidRDefault="000E12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p w14:paraId="1DB5D726" w14:textId="0AC884BA" w:rsidR="000E129D" w:rsidRDefault="000E129D">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00DD3A"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33B45D"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9B39C3"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03CFD8"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4981CA"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04E093"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283819"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FD08F9"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4E15E5" w:rsidR="00F102CC" w:rsidRPr="003D5AF6" w:rsidRDefault="000E1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0F2C48" w14:textId="7DB512EA" w:rsidR="009E1398" w:rsidRDefault="00512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 under subsection “statistical tests”</w:t>
            </w:r>
          </w:p>
          <w:p w14:paraId="54E0127B" w14:textId="008A1984" w:rsidR="00530861" w:rsidRPr="003D5AF6" w:rsidRDefault="005308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65109A"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w:t>
            </w:r>
            <w:r w:rsidRPr="00C66E7D">
              <w:rPr>
                <w:rFonts w:ascii="Noto Sans" w:eastAsia="Noto Sans" w:hAnsi="Noto Sans" w:cs="Noto Sans"/>
                <w:bCs/>
                <w:color w:val="434343"/>
                <w:sz w:val="18"/>
                <w:szCs w:val="18"/>
              </w:rPr>
              <w:t>Data and Resourc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700BAE" w:rsidR="00F102CC" w:rsidRPr="003D5AF6" w:rsidRDefault="005308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w:t>
            </w:r>
            <w:r w:rsidRPr="00C66E7D">
              <w:rPr>
                <w:rFonts w:ascii="Noto Sans" w:eastAsia="Noto Sans" w:hAnsi="Noto Sans" w:cs="Noto Sans"/>
                <w:bCs/>
                <w:color w:val="434343"/>
                <w:sz w:val="18"/>
                <w:szCs w:val="18"/>
              </w:rPr>
              <w:t>Data and Resourc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A4466DE"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w:t>
            </w:r>
            <w:r w:rsidRPr="00C66E7D">
              <w:rPr>
                <w:rFonts w:ascii="Noto Sans" w:eastAsia="Noto Sans" w:hAnsi="Noto Sans" w:cs="Noto Sans"/>
                <w:bCs/>
                <w:color w:val="434343"/>
                <w:sz w:val="18"/>
                <w:szCs w:val="18"/>
              </w:rPr>
              <w:t>Data and Resourc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7ACC8F"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w:t>
            </w:r>
            <w:r w:rsidRPr="00C66E7D">
              <w:rPr>
                <w:rFonts w:ascii="Noto Sans" w:eastAsia="Noto Sans" w:hAnsi="Noto Sans" w:cs="Noto Sans"/>
                <w:bCs/>
                <w:color w:val="434343"/>
                <w:sz w:val="18"/>
                <w:szCs w:val="18"/>
              </w:rPr>
              <w:t>Data and Resourc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11ED85"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D1E4D5"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24C4F4A"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w:t>
            </w:r>
            <w:r w:rsidRPr="00C66E7D">
              <w:rPr>
                <w:rFonts w:ascii="Noto Sans" w:eastAsia="Noto Sans" w:hAnsi="Noto Sans" w:cs="Noto Sans"/>
                <w:bCs/>
                <w:color w:val="434343"/>
                <w:sz w:val="18"/>
                <w:szCs w:val="18"/>
              </w:rPr>
              <w:t>Data and Resourc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05A58C" w:rsidR="00F102CC" w:rsidRPr="003D5AF6" w:rsidRDefault="00C66E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2099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8B38C" w14:textId="77777777" w:rsidR="00020996" w:rsidRDefault="00020996">
      <w:r>
        <w:separator/>
      </w:r>
    </w:p>
  </w:endnote>
  <w:endnote w:type="continuationSeparator" w:id="0">
    <w:p w14:paraId="608D70F9" w14:textId="77777777" w:rsidR="00020996" w:rsidRDefault="00020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ACCBAD" w14:textId="77777777" w:rsidR="00020996" w:rsidRDefault="00020996">
      <w:r>
        <w:separator/>
      </w:r>
    </w:p>
  </w:footnote>
  <w:footnote w:type="continuationSeparator" w:id="0">
    <w:p w14:paraId="2747EA5F" w14:textId="77777777" w:rsidR="00020996" w:rsidRDefault="000209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95656748">
    <w:abstractNumId w:val="2"/>
  </w:num>
  <w:num w:numId="2" w16cid:durableId="1366829602">
    <w:abstractNumId w:val="0"/>
  </w:num>
  <w:num w:numId="3" w16cid:durableId="690495983">
    <w:abstractNumId w:val="1"/>
  </w:num>
  <w:num w:numId="4" w16cid:durableId="18597343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996"/>
    <w:rsid w:val="000E129D"/>
    <w:rsid w:val="001B3BCC"/>
    <w:rsid w:val="002209A8"/>
    <w:rsid w:val="003D5AF6"/>
    <w:rsid w:val="00427975"/>
    <w:rsid w:val="004E2C31"/>
    <w:rsid w:val="00512760"/>
    <w:rsid w:val="00530861"/>
    <w:rsid w:val="005B0259"/>
    <w:rsid w:val="007054B6"/>
    <w:rsid w:val="009C7B26"/>
    <w:rsid w:val="009E1398"/>
    <w:rsid w:val="00A11E52"/>
    <w:rsid w:val="00BD41E9"/>
    <w:rsid w:val="00C66E7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_J_Ose</dc:creator>
  <cp:lastModifiedBy>Paul Ose</cp:lastModifiedBy>
  <cp:revision>2</cp:revision>
  <dcterms:created xsi:type="dcterms:W3CDTF">2024-04-10T00:55:00Z</dcterms:created>
  <dcterms:modified xsi:type="dcterms:W3CDTF">2024-04-10T00:55:00Z</dcterms:modified>
</cp:coreProperties>
</file>